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0AB7" w14:textId="77777777" w:rsidR="0080684A" w:rsidRPr="00920EA5" w:rsidRDefault="0080684A" w:rsidP="0080684A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1</w:t>
      </w:r>
      <w:r w:rsidRPr="00920EA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Covariate SDHR estimates from the fully adjusted mod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36"/>
        <w:gridCol w:w="3290"/>
        <w:gridCol w:w="1890"/>
      </w:tblGrid>
      <w:tr w:rsidR="0080684A" w:rsidRPr="00907C9B" w14:paraId="4A78CB78" w14:textId="77777777" w:rsidTr="00F30E4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E4BA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Parameter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69AB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Level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A481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SDHR (95% CI)</w:t>
            </w:r>
          </w:p>
        </w:tc>
      </w:tr>
      <w:tr w:rsidR="0080684A" w:rsidRPr="00907C9B" w14:paraId="1B441DD3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95EF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ge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569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50D8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2 (1.07, 1.16)</w:t>
            </w:r>
          </w:p>
        </w:tc>
      </w:tr>
      <w:tr w:rsidR="0080684A" w:rsidRPr="00907C9B" w14:paraId="474E1DF9" w14:textId="77777777" w:rsidTr="00F30E4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F9B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Number of chronic conditions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DE5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0 or 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BA2D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80684A" w:rsidRPr="00907C9B" w14:paraId="6FB4EEBD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A31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062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2 or 3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7D7D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9 (0.93, 1.28)</w:t>
            </w:r>
          </w:p>
        </w:tc>
      </w:tr>
      <w:tr w:rsidR="0080684A" w:rsidRPr="00907C9B" w14:paraId="1F9BE59C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A9B2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CDD4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4 or more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38BF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 (0.89, 1.43)</w:t>
            </w:r>
          </w:p>
        </w:tc>
      </w:tr>
      <w:tr w:rsidR="0080684A" w:rsidRPr="00907C9B" w14:paraId="5EDD496A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C91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Concession card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27AD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D8E2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80684A" w:rsidRPr="00907C9B" w14:paraId="6D7072E8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5640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C0ED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F840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86, 1.20)</w:t>
            </w:r>
          </w:p>
        </w:tc>
      </w:tr>
      <w:tr w:rsidR="0080684A" w:rsidRPr="00907C9B" w14:paraId="49504A09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F50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Fall in the last 12 months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BB7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E4C6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80684A" w:rsidRPr="00907C9B" w14:paraId="723B300A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0766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9C8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19DF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3 (0.96, 1.34)</w:t>
            </w:r>
          </w:p>
        </w:tc>
      </w:tr>
      <w:tr w:rsidR="0080684A" w:rsidRPr="00907C9B" w14:paraId="6999EFC6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A07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elf-rated general health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3C0C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Excellent/Very good/good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7BB8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80684A" w:rsidRPr="00907C9B" w14:paraId="617B5356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6608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1859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Fair/Poor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E732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88 (0.70, 1.10)</w:t>
            </w:r>
          </w:p>
        </w:tc>
      </w:tr>
      <w:tr w:rsidR="0080684A" w:rsidRPr="00907C9B" w14:paraId="6B82CFF4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2D7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F36 general health subscale score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11D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9ED3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0.99, 1.00)</w:t>
            </w:r>
          </w:p>
        </w:tc>
      </w:tr>
      <w:tr w:rsidR="0080684A" w:rsidRPr="00907C9B" w14:paraId="668D6FFA" w14:textId="77777777" w:rsidTr="00F30E4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B28A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Number of GP visits in previous 12 months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0504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3CB9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0.99, 1.01)</w:t>
            </w:r>
          </w:p>
        </w:tc>
      </w:tr>
      <w:tr w:rsidR="0080684A" w:rsidRPr="00907C9B" w14:paraId="1FC72D18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DC3E1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F36 mental health subscale score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6475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AE8E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1.00, 1.01)</w:t>
            </w:r>
          </w:p>
        </w:tc>
      </w:tr>
      <w:tr w:rsidR="0080684A" w:rsidRPr="00907C9B" w14:paraId="01643648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AB57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Highest Qualification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F63B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No formal qualifications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162B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80684A" w:rsidRPr="00907C9B" w14:paraId="7768EF86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26A5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748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School based qualifications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B29B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6 (0.98, 1.37)</w:t>
            </w:r>
          </w:p>
        </w:tc>
      </w:tr>
      <w:tr w:rsidR="0080684A" w:rsidRPr="00907C9B" w14:paraId="2E024830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D467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3C79" w14:textId="465DA59F" w:rsidR="0080684A" w:rsidRPr="00907C9B" w:rsidRDefault="003D161E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Tertiary qualification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CB9E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14 (0.92, 1.42)</w:t>
            </w:r>
          </w:p>
        </w:tc>
      </w:tr>
      <w:tr w:rsidR="0080684A" w:rsidRPr="00907C9B" w14:paraId="64E8113E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2079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CEC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Major city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6811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f</w:t>
            </w:r>
          </w:p>
        </w:tc>
      </w:tr>
      <w:tr w:rsidR="0080684A" w:rsidRPr="00907C9B" w14:paraId="1DA26E46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52C9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CBFF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Inner regional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F3D1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 (1.03, 1.40)</w:t>
            </w:r>
          </w:p>
        </w:tc>
      </w:tr>
      <w:tr w:rsidR="0080684A" w:rsidRPr="00907C9B" w14:paraId="3AF14272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22A2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8B54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Outer regional/Rural/Remote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CD56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6 (0.80, 1.15)</w:t>
            </w:r>
          </w:p>
        </w:tc>
      </w:tr>
      <w:tr w:rsidR="0080684A" w:rsidRPr="00907C9B" w14:paraId="56CEB8BA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FF6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Ability to manage on available incom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C45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Difficult/impossible vs Easy/not too bad (t=1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6378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85 (1.16, 2.95)</w:t>
            </w:r>
          </w:p>
        </w:tc>
      </w:tr>
      <w:tr w:rsidR="0080684A" w:rsidRPr="00907C9B" w14:paraId="118C9C47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202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9C9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Difficult/impossible vs Easy/not too bad (t=5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8C70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36 (1.06, 1.75)</w:t>
            </w:r>
          </w:p>
        </w:tc>
      </w:tr>
      <w:tr w:rsidR="0080684A" w:rsidRPr="00907C9B" w14:paraId="7EBDE967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FF5F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676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Difficult/impossible vs Easy/not too bad (t=10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8CBD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0 (1.00, 1.44)</w:t>
            </w:r>
          </w:p>
        </w:tc>
      </w:tr>
      <w:tr w:rsidR="0080684A" w:rsidRPr="00907C9B" w14:paraId="0E6E06F5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FDD7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A10D3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Difficult/impossible vs Easy/not too bad (t=20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41D2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3 (0.77, 1.14)</w:t>
            </w:r>
          </w:p>
        </w:tc>
      </w:tr>
      <w:tr w:rsidR="0080684A" w:rsidRPr="00907C9B" w14:paraId="6F02A72E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D9C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SF 36 Physical functioning subscale scor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13E2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(t=1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B99E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7 (0.97, 0.98)</w:t>
            </w:r>
          </w:p>
        </w:tc>
      </w:tr>
      <w:tr w:rsidR="0080684A" w:rsidRPr="00907C9B" w14:paraId="61268AB3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862C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692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(t=5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67B0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 (0.98, 0.99)</w:t>
            </w:r>
          </w:p>
        </w:tc>
      </w:tr>
      <w:tr w:rsidR="0080684A" w:rsidRPr="00907C9B" w14:paraId="1EE821C1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E4F9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E62C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(t=10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E4ED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99 (0.99, 1.00)</w:t>
            </w:r>
          </w:p>
        </w:tc>
      </w:tr>
      <w:tr w:rsidR="0080684A" w:rsidRPr="00907C9B" w14:paraId="6646EBEE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1CB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9ED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(t=20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097D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0 (1.00, 1.01)</w:t>
            </w:r>
          </w:p>
        </w:tc>
      </w:tr>
      <w:tr w:rsidR="0080684A" w:rsidRPr="00907C9B" w14:paraId="298F183C" w14:textId="77777777" w:rsidTr="00F30E40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FC7A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artnered status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A731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Unpartnered vs Partnered (t=100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D899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91 (1.15, 3.20)</w:t>
            </w:r>
          </w:p>
        </w:tc>
      </w:tr>
      <w:tr w:rsidR="0080684A" w:rsidRPr="00907C9B" w14:paraId="69B94BA0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878A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FDA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Unpartnered vs Partnered (t=5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1FED0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44 (1.10, 1.90)</w:t>
            </w:r>
          </w:p>
        </w:tc>
      </w:tr>
      <w:tr w:rsidR="0080684A" w:rsidRPr="00907C9B" w14:paraId="5A33D4E5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1FB5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096B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Unpartnered vs Partnered (t=10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1D39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28 (1.06, 1.54)</w:t>
            </w:r>
          </w:p>
        </w:tc>
      </w:tr>
      <w:tr w:rsidR="0080684A" w:rsidRPr="00907C9B" w14:paraId="3C17C998" w14:textId="77777777" w:rsidTr="00F30E40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3015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055C5" w14:textId="77777777" w:rsidR="0080684A" w:rsidRPr="00907C9B" w:rsidRDefault="0080684A" w:rsidP="00F30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AU"/>
              </w:rPr>
              <w:t>Unpartnered vs Partnered (t=2000)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2CA0" w14:textId="77777777" w:rsidR="0080684A" w:rsidRPr="00907C9B" w:rsidRDefault="0080684A" w:rsidP="00F30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907C9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2 (0.85, 1.21)</w:t>
            </w:r>
          </w:p>
        </w:tc>
      </w:tr>
    </w:tbl>
    <w:p w14:paraId="779DB364" w14:textId="77777777" w:rsidR="0080684A" w:rsidRDefault="0080684A" w:rsidP="0080684A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93107B">
        <w:rPr>
          <w:rFonts w:ascii="Arial" w:hAnsi="Arial" w:cs="Arial"/>
          <w:b/>
          <w:bCs/>
          <w:sz w:val="20"/>
          <w:szCs w:val="20"/>
        </w:rPr>
        <w:t>NOTE: These are covariates in the final model that also contain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93107B">
        <w:rPr>
          <w:rFonts w:ascii="Arial" w:hAnsi="Arial" w:cs="Arial"/>
          <w:b/>
          <w:bCs/>
          <w:sz w:val="20"/>
          <w:szCs w:val="20"/>
        </w:rPr>
        <w:t xml:space="preserve"> dementia, health assessment, their interaction, and their log(time) interaction. The estimates for these variables are presented in table </w:t>
      </w:r>
      <w:r>
        <w:rPr>
          <w:rFonts w:ascii="Arial" w:hAnsi="Arial" w:cs="Arial"/>
          <w:b/>
          <w:bCs/>
          <w:sz w:val="20"/>
          <w:szCs w:val="20"/>
        </w:rPr>
        <w:t>3.</w:t>
      </w:r>
    </w:p>
    <w:p w14:paraId="77F80819" w14:textId="77777777" w:rsidR="0080684A" w:rsidRPr="00C136CB" w:rsidRDefault="0080684A" w:rsidP="0080684A">
      <w:pPr>
        <w:rPr>
          <w:rFonts w:ascii="Arial" w:hAnsi="Arial" w:cs="Arial"/>
          <w:sz w:val="20"/>
          <w:szCs w:val="20"/>
        </w:rPr>
      </w:pPr>
      <w:r w:rsidRPr="00C136CB">
        <w:rPr>
          <w:rFonts w:ascii="Arial" w:hAnsi="Arial" w:cs="Arial"/>
          <w:sz w:val="20"/>
          <w:szCs w:val="20"/>
        </w:rPr>
        <w:t>*NOTE: variable violated the proportional hazards assumption so SDHRs are presented at 100-, 500-, 1000- and 2000-days follow-up</w:t>
      </w:r>
    </w:p>
    <w:p w14:paraId="7550FC00" w14:textId="77777777" w:rsidR="00B337B1" w:rsidRDefault="00B337B1"/>
    <w:sectPr w:rsidR="00B3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85"/>
    <w:rsid w:val="003D161E"/>
    <w:rsid w:val="0080684A"/>
    <w:rsid w:val="00B337B1"/>
    <w:rsid w:val="00E0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8F8DC"/>
  <w15:chartTrackingRefBased/>
  <w15:docId w15:val="{A6CE5BB2-3A54-4C75-8A01-603AA98FE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Cavenagh</dc:creator>
  <cp:keywords/>
  <dc:description/>
  <cp:lastModifiedBy>Dominic Cavenagh</cp:lastModifiedBy>
  <cp:revision>3</cp:revision>
  <dcterms:created xsi:type="dcterms:W3CDTF">2023-01-09T01:39:00Z</dcterms:created>
  <dcterms:modified xsi:type="dcterms:W3CDTF">2023-03-31T04:21:00Z</dcterms:modified>
</cp:coreProperties>
</file>